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845449" w14:textId="59272BDA" w:rsidR="006976B8" w:rsidRPr="006976B8" w:rsidRDefault="006976B8" w:rsidP="00740DB0">
      <w:pPr>
        <w:rPr>
          <w:rFonts w:ascii="Arial" w:hAnsi="Arial" w:cs="Arial"/>
          <w:b/>
          <w:bCs/>
        </w:rPr>
      </w:pPr>
    </w:p>
    <w:tbl>
      <w:tblPr>
        <w:tblpPr w:leftFromText="180" w:rightFromText="180" w:horzAnchor="page" w:tblpX="117" w:tblpY="-1440"/>
        <w:tblW w:w="12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4464"/>
        <w:gridCol w:w="1100"/>
        <w:gridCol w:w="4540"/>
        <w:gridCol w:w="1016"/>
      </w:tblGrid>
      <w:tr w:rsidR="006976B8" w:rsidRPr="00740DB0" w14:paraId="5CAEA6B2" w14:textId="77777777" w:rsidTr="00F93716">
        <w:trPr>
          <w:trHeight w:val="35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9DCE56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740DB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lastRenderedPageBreak/>
              <w:t>ICD-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A5A8E7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176AF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740DB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ICD-10</w:t>
            </w:r>
          </w:p>
        </w:tc>
        <w:tc>
          <w:tcPr>
            <w:tcW w:w="4540" w:type="dxa"/>
            <w:shd w:val="clear" w:color="auto" w:fill="auto"/>
            <w:noWrap/>
            <w:vAlign w:val="center"/>
            <w:hideMark/>
          </w:tcPr>
          <w:p w14:paraId="106EEDA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AA0FA4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740DB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Weight</w:t>
            </w:r>
          </w:p>
        </w:tc>
      </w:tr>
      <w:tr w:rsidR="006976B8" w:rsidRPr="00740DB0" w14:paraId="5973767A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33DF53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07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AF6520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iardias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6B5656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07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7FF12E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iardias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F84170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75B67402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D94FC7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38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7A71CE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Whooping cough due to other specified organism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10CAD6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378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E65EA7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Whooping cough due to other Bordetella species without pneumonia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06E0B61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6A7182EF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38D60E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3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1CB07E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Whooping cough, unspecified organism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4FA491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379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0D29E9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Whooping cough, unspecified species without pneumoni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B1BF42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4B34253C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FB8F43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4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57D94A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treptococcal sore throat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DBBDC9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02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7B0AB9F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treptococcal pharyng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58C1CA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0E5B93EA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A853E3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4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54B0D8D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treptococcal sore throa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F7C6D0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030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370729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streptococcal tonsillit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BE9407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3BA054D0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A463AB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4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23468B7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carlet fever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461350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38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003C8E3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carlet fever, uncomplicat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E277AD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42BDF9B7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0E2751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5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5AB3092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Erysipela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172616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4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C0E7BA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Erysipela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2AAEFC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5CE60F42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D21B97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6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1D42DB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al mening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3E9D2F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39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C501F2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al mening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08C7326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0C02F48C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0E42F6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6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CFAF60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al encephal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2BE520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398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A5E8F4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al encephal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8AC108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2F6DE299" w14:textId="77777777" w:rsidTr="00F93716">
        <w:trPr>
          <w:trHeight w:val="333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86C48B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6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D2F8F7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em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49FBE6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394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F57ED5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emia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B3871A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711D133E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59ADEE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63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165024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Waterhouse-Friderichsen syndrome, meningococcal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B16366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39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E315BD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Waterhouse-Friderichsen syndrom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69C315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2A43FF33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378266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64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36671C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al carditis, unspecified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C27746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395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0AA359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al carditis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CD7B4E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1C222740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DA215F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64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E31F87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al pericard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E16464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395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793B39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al pericard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85E7E5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621B77B6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54892F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64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2C3A3FC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al endocard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1AE9F4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 xml:space="preserve"> A395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321075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al endocard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15225B7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6D3466F7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2CC63A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643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0617ABA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al myocard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521D38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395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DBDC1E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al myocard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3C4BA8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537587EF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E5F0C1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68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F5F99A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al optic neur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196B0E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3982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D0E475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al retrobulbar neur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37D3CD3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3E4D4A27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EECAF7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68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913772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al arthropathy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ACF5C6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398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019971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al arthr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0C630D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6E2FF596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622990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68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85579B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specified meningococcal infection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22BF31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398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B1AAD3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meningococcal infection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974500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1A2419AE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0ED66C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6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E8D316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al infection, unspecified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9ADAE2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39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6FE4DA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ococcal infection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4F5F0C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5BAB7910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5F9F20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8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0C65A1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treptococcal septicem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47A3D7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40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0095627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treptococcal sepsis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DEF2D5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01FA0BEE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50360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81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0C347A0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taphylococcal septicemia, unspecified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439A10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41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1E35E8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epsis due to unspecified staphylococcu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AADA0A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6D331AA6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0A85F5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81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65E30B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thicillin susceptible Staphylococcus aureus septicem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68008E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410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8E1EAF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epsis due to Methicillin susceptible Staphylococcus aureu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DFF10C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33E56F95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923E6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81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171B9A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thicillin resistant Staphylococcus aureus septicem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2EB541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410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906DBD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epsis due to Methicillin resistant Staphylococcus aureu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72C91E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61F549B6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3F670D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81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2054779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Staphylococcal septicem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37BF91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41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61024D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epsis due to other specified staphylococcu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46280D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73F953FB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A19BF4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8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8CB0F4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coccal septicem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11621D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40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91DD38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epsis due to Streptococcus pneumonia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49D83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3642C81F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F17AA6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83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9F0688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epticemia due to anaerobe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6E64D8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414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C39B32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epsis due to anaerobe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3C9B8B7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03B96592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B04305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84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ABE723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epticemia due to Gram-negative organism, unspecified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73052D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415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3E6D80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ram-negative seps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9FB2B5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4164AA27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A7A4CC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84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40E07E1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emophilus influenza Septicem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F51B4F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413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7C98FAB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epsis due to Hemophilus influenzae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13D7304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74C361AD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E06C2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84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5A16FF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Escherichia coli septicem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D51ADE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415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18A2A5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epsis due to Escherichia coli [E. coli]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C877C9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0FD21D9B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6872C4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843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ABB429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seudomonas Septicem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CF672A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4152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59A05D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epsis due to Pseudomona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0DE6B9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57462268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C67B0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844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B6BA75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erratia Septicem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BFEC97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415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883713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epsis due to Serrati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59BDBA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386F2D15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8A2C4F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84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76B727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Septicem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012987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415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7470F72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Gram-negative seps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CC5B9A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1F5862D1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C213F1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88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27D511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Specified septicemia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9D622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418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CCB813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specified seps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6289E9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5016625A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CD3B79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38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1377A5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septicem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85C5A6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41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A06021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epsis, unspecified organism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38BAA6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1D464AC4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5C8049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47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565E6C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ningitis due to enteroviru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153682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87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7CEEC9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Enteroviral mening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58446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3A6E12FF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CAEFF0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478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07A370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specified viral mening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B9E346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878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7F4D2EF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viral mening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F102BD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17458A28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BDB963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47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21E335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viral mening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BA554E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87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0B6B46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iral meningit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C348E5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0B95E6E7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1D1DF3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055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4B6E4F0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ost-measles pneumon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1D9880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052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7144EE0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asles complicated by pneumonia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C6D63A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7AFCA64A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0C7D38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2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5D0BCBC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ndidiasis of mouth (thrush)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896297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37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3C1008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ndidal stomat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E3E66D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68A726EA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98450B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2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418F1E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ndidiasis of mouth (thrush)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C0586C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3783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7B0F97E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ndidal cheil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043EB5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300C2D1F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F8CCA7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23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073FB01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utaneous candidias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15418A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37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241DF5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ndidiasis of skin and nail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422A47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77C363E4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E2BB81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24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4E42C65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ndidiasis of lung (candidial pneumonia)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2BFCBF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37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300FD8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ulmonary candidias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180AF77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298C7EEE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DDC2AB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25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25FCFA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ndidiasis disseminated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0AE085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37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F82E72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ndidal seps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EB363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79DB0850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DEE2FD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283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5AE8B4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ndidal mening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422B8E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375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31D3F8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ndidal mening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41AF94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1B418EC9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2DAE33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284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024C96D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ndidal esophag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F44983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378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590607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ndidal esophag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ED1374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1383CE02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D0F642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285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281E95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ndidal enter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CE05DE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3782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680525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ndidal enter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3E2EBF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39097E4E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282E3B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28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265C34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ndidiasis other specified sit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501940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378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8986F1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sites of candidias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AEB899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29A517CA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C3F4F4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2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3D1219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ndidiasis unspecified site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901C28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37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0390320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ndidiasis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DDCC60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457EE0CA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D8E6AC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4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BA3890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occidioidal mening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BCC632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38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B049CF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occidioidomycosis mening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05B85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1DF79315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F827BC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505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BD3455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istoplasma capsulatum pneumon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3177EA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392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762D66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ulmonary histoplasmosis capsulati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15C7684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60A6C511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DD23DB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515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596219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istoplasma duboisii pneumon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B94949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39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E148DA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istoplasmosis duboisii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58A95E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68C5E191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8E315E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515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ACB70D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istoplasma duboisii pneumon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9B4DE1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7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ABA01F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in diseases classified elsewhere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CEA04C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36430A98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6B560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595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52CF7ED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Histoplasmosis pneumon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D42D2F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39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7A3BF5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istoplasmos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FF0719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4CA8368A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4FA476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595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092209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Histoplasmosis pneumon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0FA445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7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C1B6EA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in diseases classified elsewhere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370E25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4E8BA0FB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C412D9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7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B7FC5F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porotrichos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D9633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42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1C0762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ulmonary sporotrichos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F814D9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05C121B4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DAB9D5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7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BBF07F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porotrichos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AA24D6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42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0F802FC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ymphocutaneous sporotrichos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3B4AF9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6AEC67DE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D36B4C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7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6C3287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porotrichos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7F3363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42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873BA8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isseminated sporotrichos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AC822C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29B8C922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A59957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7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29C83D7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porotrichos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1EAD76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42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9561D6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porotrichosis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7B1C3F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3D82C49B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108D95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7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B87D7F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moblastomycos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5742ED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43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536A6D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momycos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CABFFD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36463429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CBD3E8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73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315BC0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spergillos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3DB4EB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44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F673A6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spergillosis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637D07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6C9B53FE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4BE03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74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FE45C5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ycotic mycetoma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6B84E3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47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79CE27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Eumycetom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8A8539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74CC436B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DF2219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75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CFFBAD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ryptococcos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9AF457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45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4088FD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ulmonary cryptococcos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1782178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442AA9F1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B43495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75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F6291C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ryptococcos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37EADE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45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DE3068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isseminated cryptococcos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97E7A6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6F4EEFF6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3C66B4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75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E0F404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ryptococcos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A213BA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45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7F981E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ryptococcosis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9F962C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63094A16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258ACD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76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5EEAE94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llescheriosis [Petriellidosis]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5032AD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48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58F7E3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llescherias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CE973B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60DEB284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66C0B9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77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2A05019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ygomycosis [Phycomycosis or Mucormycosis]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D1AA2A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46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1DE74E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ygomycosis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E37770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548FD600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A7363C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78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7C7530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by dematiacious fungi, [Phaehyphomycosis]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4C94B4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48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9598F7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specified mycose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BE1128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16298E09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D11907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7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5E1317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nd unspecified mycose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B32F66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488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D2376E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specified mycose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0496543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79ADC354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33AB0C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17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0D9BD2E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nd unspecified mycose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DF5B16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4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5A3373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mycos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18B57A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4F83BC49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A2B79C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363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0EBC8B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cystos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07F22B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5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86490D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cystos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5155C5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01FFE7D3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BDB182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83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F3A95F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utoimmune hemolytic anem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598F47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59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7E8105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utoimmune hemolytic anemia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CC7A48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3D06D64F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16D4B2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83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8E8747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quired autoimmune hemolytic anemia, unspecified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8C9595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59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F75437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quired hemolytic anemia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0A9CC1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095D6867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A5873A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873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E58ED0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rimary Thrombocytopenic (ITP), unspecified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48959C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694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446821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primary thrombocytopeni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FF9487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4A5D04DF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F7AFE3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873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C77C38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mmune thrombocytopenia purpur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993C37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693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4BE8E6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mmune thrombocytopenic purpura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D6943D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6C1E89B5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D90B07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873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2CE635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Evan's syndrom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2C64E7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694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CBBD0E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Evans syndrom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C49892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188CF5A6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A95D2F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873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0CB7BC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primary thrombocytopen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958CC5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693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0EA4559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mmune thrombocytopenic purpura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175355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13F536D4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B8920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873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DC6331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primary thrombocytopen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7A3B80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694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ED7ABE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primary thrombocytopeni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2E9873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18CC77FF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145216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880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4205E9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Neutropenia unspecified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8D89FD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70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978D9A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Neutropenia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C43317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124C0E4B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724311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880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27C868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ongenital neutropen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41484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70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97F7D5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ongenital agranulocytos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AF8B53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40C93D04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ACCFF8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880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573C54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yclic neutropen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564B39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704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34BD1D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yclic neutropenia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EBD574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279A07CA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336AB9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8804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361208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Neutropenia due to infectio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02A047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70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6F9E17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Neutropenia due to infection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B4A2C8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6051ABD8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B29895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880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386372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neutropenia (immune)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EFEB2A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708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7C178DB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neutropenia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EA3E33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7B2CE64E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3A740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885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58131D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eukocytopenia, unspecified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61D90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7281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CCFA5C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ecreased white blood cell count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518958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6D59C748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48C3A1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885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29E6D7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ymphocytopen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2D921A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7281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EEDC85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ymphocytopenia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32B409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6AA38C2F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83EFA9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885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3210A6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decreased white blood cell coun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59952E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7281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60D81C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decreased white blood cell count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F390C8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284BB652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F45D6C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20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54DFCE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emophilus mening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BEC8EA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00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D2A4B6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emophilus mening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A9A9B7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0F869DB5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B9E2C3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20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E12742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coccal mening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4FEA48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00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7FBB1D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coccal mening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DE1EE7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214C1997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A5CE51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20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8CCC5D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treptococcal mening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2CED54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002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3D998A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treptococcal mening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DC31D6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13D113F1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F7E848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203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3AF249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taphylococcal mening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11C27F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00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0374BB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taphylococcal mening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4614CE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551EE647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6F6B0F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208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0F0825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naerobic mening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5C653A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008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483D8A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bacterial mening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11C48B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1ACE259E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D75226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208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1B5F03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itis: Gram-negative bacteria, not elsewhere classified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BCD07D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00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3B2436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acterial meningit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8D0BC2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08AA08A6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185D9E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208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704E23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itis due to other specified bacter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166F82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008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7649BA8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bacterial mening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058634F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19E070E5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E1A8EE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20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5BE8785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itis due to unspecified bacterium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05DDF1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00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C44AA1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acterial meningit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13DC5F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3DF1B94B" w14:textId="77777777" w:rsidTr="00F93716">
        <w:trPr>
          <w:trHeight w:val="57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257C4B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20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C21FA1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itis due to unspecified bacterium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E852AB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042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5C5665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acterial meningoencephalitis and meningomyelitis, not elsewhere class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0F3A44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55FC0B5E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D5E3DF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22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37D51F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Nonpyogenic mening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9BEC4D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03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692C1A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Nonpyogenic mening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71BF11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794CF5D5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14CE81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22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E70BD7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Eosinophilic mening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621EC9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038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E7DBBE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itis due to other specified cause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189DD04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7750F318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87FE0B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22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CDDB64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mening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0A7D40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03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17D2C5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mening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A1BCB3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4117BCF7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78ADD4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22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255896E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mening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2A31F1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03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6EBE3F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ningitis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32960A5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12D5E2D6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6B9384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238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AAFFE5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auses of encephalitis and encephalomyel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BE0D1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048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208833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encephalitis and encephalomyel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9DE13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4010DDB2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26BECC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238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167819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auses of myel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AE4060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048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08C90C8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myel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3F318F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478E1C3F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215D11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23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A02B6D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causes of encephalitis, myelitis, and encephalomyel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52C65D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049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34CA58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Encephalitis and encephalomyelit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E77088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6AA90B40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1DE7F7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23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FCDE01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causes of encephalitis, myelitis, and encephalomyel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81B7C1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049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17584F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yelitis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047A80B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6DE9E48E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21927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24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0CFD58A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tracarnial Absces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E3F65D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06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13210F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tracranial abscess and granulom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8C2A2B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285E7C26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0F208C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01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2046C6F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infective otitis extern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64C501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00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8AA6CE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bscess of external ear, unspecified ear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D21E51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0A9D5FF8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BCD7AA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013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4E6F8A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infections of external ear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BDE5AB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24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C4BDB5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itis externa in other diseases classified elsewhere, unspecified ea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52AEB9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71264252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2776BA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015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4A69FF9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mycotic otitis extern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F7E615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28X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0E688C7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disorders of right external ear in diseases classified elsewhere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BE1668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591A58C7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3CB2D5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016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0498201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infective otitis extern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B136A3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039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2DDCC3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infective otitis externa, unspecified ea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1F041D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62158C40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2CCA04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02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F2EE49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otitis extern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5056D2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050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C3905E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acute noninfective otitis externa, unspecified ear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12A514A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5BC74F4A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FB267B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02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A40AF1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otitis extern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E8AE63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051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1ADCCE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actinic otitis externa, unspecified ea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39A915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715AAFEE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839A4B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02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266FC43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otitis extern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8C62D8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052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5CD171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chemical otitis externa, unspecified ear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37FC9E8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238FC469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F1C263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02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5F2BD0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otitis extern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C4BC15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053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144043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contact otitis externa, unspecified ea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9635A6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52FCC0A1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D6EC35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02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D47C5B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otitis extern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5795F7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054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C502B7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eczematoid otitis externa, unspecified ear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0AA0B99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399C2730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576B41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02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5E864E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otitis extern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F7487E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055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48E7E8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reactive otitis externa, unspecified ea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99A257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5433D86B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69837E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02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8A650A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otitis extern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F6FAF3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059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AA1A77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noninfective acute otitis externa, unspecified ear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16A1B1E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44A55770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4025C5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023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99E06F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otitis extern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E7D3D5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06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5A8159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chronic otitis externa, unspecified ea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C52196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0C788EB7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618476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023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C78A4A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otitis extern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B51206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08X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7256420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otitis externa, right ear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22EE79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314C3DCE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807AEC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023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9C8561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otitis extern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59B95B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09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CCC1DE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otitis externa, unspecified ea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DA4AB4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0E107003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4EBCE7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10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55D9CA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acute nonsuppurative otitis med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34E92B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519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85E982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nonsuppurative otitis media, unspecified ear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FFFA95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64B34FD6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7A5CAE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10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E64DE8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serous otitis med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EB98AC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50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F0DD4C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serous otitis media, unspecified ea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0A9948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0BC3FBD1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E0AB44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10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BB4264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mucoid otitis med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92E052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511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588975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and subacute allergic otitis media (mucoid) (sanguinous) (serous), unspecified ear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3421B25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4210BC4D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8A0419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103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7010E5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sanguinous otitis med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8F89A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511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3A09D0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and subacute allergic otitis media (mucoid) (sanguinous) (serous), unspecified ea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3B56C8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68E91C1A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714A03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104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D53AB2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allergic serous otitis med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DD91DE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511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D5E007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and subacute allergic otitis media (mucoid) (sanguinous) (serous), unspecified ear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A458AC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39393A72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1E7F34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105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A6DB35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allergic mucoid otitis med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D86707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511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99661B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and subacute allergic otitis media (mucoid) (sanguinous) (serous), unspecified ea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92FC8D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68FB9FA8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3840CF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106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BF1581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allergic sanguinous otitis med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4CE0CD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511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7FCFE97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and subacute allergic otitis media (mucoid) (sanguinous) (serous), unspecified ear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63DB95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44DE128B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828EF9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11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57B20A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imple or unspecified chronic serous otitis med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9FBEF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52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E6DFAF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serous otitis media, unspecified ea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C41015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1C4DA4A1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67A3C7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11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A6E25C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serous otitis med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EAD066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52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EDAC06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serous otitis media, unspecified ear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9152C3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0760926A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9B170E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12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5744510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imple or unspecified chronic mucoid otitis med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E4C1C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53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CEB838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mucoid otitis media, unspecified ea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222AD5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1DBDEE90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EDD9BA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12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6A8B6B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mucoid otitis med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176546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53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3909AF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mucoid otitis media, unspecified ear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D96656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30802EB8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A75D1F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15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503FD4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Eustachian salping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517F71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800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36E071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Eustachian salpingitis, unspecified ea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F12D4F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745748A6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08D046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15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CEF197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Eustachian salping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BB1DF7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801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71D60F2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Eustachian salpingitis, unspecified ear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3C11077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23CEE258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38AF6E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15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52EB34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Eustachian salping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BA100A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802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AA2567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Eustachian salpingitis, unspecified ea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0DCDB1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2AAC2E95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2CE18A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20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4794412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suppurative otitis media without spontaneous rupture of eardrum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D93DBB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600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C5FF86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suppurative otitis media without spontaneous rupture of ear drum, unspecified ear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18CA79B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34A9D8FF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A83E07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2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04658D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tubotympanic suppurative otitis med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5CB31B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61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F3FB5E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tubotympanic suppurative otitis media, bilateral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32A9D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678BBA60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2F6843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2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63AA95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atticoantral suppurative otitis med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38032F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623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8303A5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atticoantral suppurative otitis media, bilateral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D3C260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13B9A261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679DAE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23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BD09F1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suppurative otitis med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7361C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63X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E7C2E1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suppurative otitis media, unspecified ea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D013E2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76AF2BFD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39718A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24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699F8C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uppurative otitis med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BEA3EB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64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474CA7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uppurative otitis media, unspecified, unspecified ear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F875AB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03F4F16A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937742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2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F6F137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otitis med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34BAC2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669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917424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itis media, unspecified, unspecified ea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C56AB4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21C34BEA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6DE300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83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4E518B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mastoid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3F209B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H701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76B4DE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mastoiditis, unspecified ear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A97848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3292CF2E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441E0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1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C400FF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maxillary sinus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0B0428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010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4F514C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maxillary sinusit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92BDB8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2BD49B32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522E43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1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699D6E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frontal sinus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6D6AD0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011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4B9574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frontal sinusitis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35557E2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649DCEA5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652938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1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8F244A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ethmoidal sinus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140DE1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012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094D1F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ethmoidal sinusit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848317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6E8DA1F7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50D8B9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13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43B0550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sphenoidal sinus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EB9CF9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013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95DD7F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sphenoidal sinusitis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0328E6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0A0F775A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A8B627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18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04C372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sinus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6EBE20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014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24AF5B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pansinusit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0C253A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64FBE0EE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E6267B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1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0320E9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sinusitis, unspecified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B67277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019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F614A3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sinusitis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268AE8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301AB4FE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DF108A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3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2E550E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tonsill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25E434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039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548CB7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tonsillit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4B1B28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663E37ED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B9E46D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40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210ACC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aryngitis, without mention of obstruction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4C02B3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04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B48068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aryng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52E249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39C8B4F8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BF46A1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40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A97033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aryngitis, with obstructio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644A5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05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885169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bstructive laryngitis [croup]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4C08C0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73C5482A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3D3726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41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41D97B6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tracheitis without mention of obstruction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F5F833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041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E39D7A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tracheitis without obstruction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C13197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388745E2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6E743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41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26D065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tracheitis with obstructio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B98555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041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E1018B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tracheitis with obstruction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902FD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0C8EB810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890CA9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42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25B8D46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aryngotracheitis without mention of obstruction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EB858B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 xml:space="preserve">J042  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12F54C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aryngotrache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FD3D49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175F2E2A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A37FB2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42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0ABE47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aryngotracheitis with obstructio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693B8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 xml:space="preserve">J050  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91E1CC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bstructive laryngitis [croup]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3441ED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65E404BC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97ACD0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43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717B81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epiglottitis without mention of obstruction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3FD450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 xml:space="preserve">J0510 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64F24F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epiglottitis without obstruction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54A13B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59791151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796A0A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43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89DDFE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epiglottitis with obstructio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BA3E52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 xml:space="preserve">J0511  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99AFE8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epiglottitis with obstruction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A2285F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4D231260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49A350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5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AF231C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aryngopharyng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86B808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 xml:space="preserve">J060  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0F2E4C3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aryngopharyng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E2E313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60EEA191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584CF6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58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3159D2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upper respiratory infections of multiple site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F3AA8E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 xml:space="preserve">J069  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86D6CB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upper respiratory infection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8EFC1E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13A3899B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DB9320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5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4C14E8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upper respiratory infections of unspecified site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6ED461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 xml:space="preserve">J069  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7A5AB2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upper respiratory infection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09A4D59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4BD7431F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3E2C12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6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D1981D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bronch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697BCB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 xml:space="preserve">J209  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62EE87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bronchit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098AAA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46BB5A7C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C36EB8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661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1F6902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bronchiol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B04260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 xml:space="preserve">J210  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933541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bronchiolitis due to respiratory syncytial viru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12E428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0062782B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C8B234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72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0D5720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pharyng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783329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 xml:space="preserve">J312 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F393E8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pharyng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22068D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25BD8E3F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CA8B35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72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4EF58A9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nasopharyng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CD1C31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31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636A1E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nasopharyng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08EDCC2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1265A368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406C27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73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25EC57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maxillary sinus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8CB353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32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6C61D0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maxillary sinus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9558F4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707DC101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03A8AB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73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40E9A38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frontal sinus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E33E36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32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07A7294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frontal sinus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32E75A3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612072AD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362445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73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0BE3A22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ethmoidal sinus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6CFA98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32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7A6615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ethmoidal sinus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4F188F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28B32445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4DC35D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733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F0AF8A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sphenoidal sinus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2F3418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323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9254D2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sphenoidal sinus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170EAA9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5C449D5E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B83347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738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381C64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sinus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4A0590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32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68517A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pansinus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AE9F40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073FE2AD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F5608A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738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296988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sinus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66747A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328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3353AE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sinus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3C22345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37A34A1A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E7C93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73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F1FDA1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chronic sinus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3FE6F4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32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3000F9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sinusit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4623BF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5DCB99AF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E5E89F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740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BE0476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tonsill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620703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350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57CFAF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tonsill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06B4B68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18A27462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6D3A85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740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0EDDC4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adenoid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029A03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350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7F4057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adenoid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7829BD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460B660D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B579A3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740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AC2DAF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tonsillitis and adenoid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056D9B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3503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EEA62B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tonsillitis and adenoid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0D9292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7DE272CC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56C7C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0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23A187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adenoviru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9C8A56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2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17D5D8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denoviral pneumoni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17984A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620E5E36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35AF98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0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423FFA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respiratory syncytial viru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414298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2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48AC55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piratory syncytial virus pneumonia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1AC065C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28921283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41174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0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827F56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parainfluenza viru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FFF84F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2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89C787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arainfluenza virus pneumoni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5C6D97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4BC87F17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6DCE25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03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2E4DB2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SARS-associated coronaviru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0B8716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28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EE3A7D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SARS-associated coronaviru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3EAB46D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7952158C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5C073E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08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32BBAB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other virus not elsewhere classified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FA5D43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28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7CC345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viral pneumoni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00134C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5216B905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D118DA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0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574FC6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viral pneumon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4035A4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2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FAC0AD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iral pneumonia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629F13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57109AAD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CC4D4F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62A49D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coccal pneumon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5F959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0FAD5E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Streptococcus pneumonia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1ED48D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7FE21805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30AC3A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EFFB6B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coccal pneumon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311E31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8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04214A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obar pneumonia, unspecified organism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21EBA6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1DAEA654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FC07BC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2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658E31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Klebsiella Pneumonia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B0D083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5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E008FB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Klebsiella pneumonia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696AE6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13A7F5F2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02F9B5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2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4D68172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Pseudomona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D4C066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5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89DBCA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Pseudomona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365C72A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5AB2507D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D93070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2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C806CC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Haemophilus influenza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5DA101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9A74D1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Hemophilus influenza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245614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0F1916FC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5C6A7E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23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122F56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Streptococcus, unspecified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52D064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54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B576CF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other streptococci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3FB69D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0A51969D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09370F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23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361FFD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Streptococcus Group 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1A0867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5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65449C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other streptococci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A9ED4A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1131C87E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70BCD7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23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AD7270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Streptococcus Group B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B01F44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53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504A6A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streptococcus, group B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3E7B09B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2E7A9112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DE5570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23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248657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other Streptococcu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E682E8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5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DCD339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other streptococci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44176E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018FB2BF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F1C38A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24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8B5513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Staphylococcus, unspecified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EF9142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52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0486007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staphylococcus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3CCC43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40F9E3D6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0C8F12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24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7D9102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thicillin susceptible pneumonia due to Staphylococcus aureu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D4CC3F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521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506197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Methicillin susceptible Staphylococcus aureu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60BE26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1FC38CD1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DA64EC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24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029E1F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ethicillin resistant pneumonia due to Staphylococcus aureu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1CDC1B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5212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D8DDAF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Methicillin resistant Staphylococcus aureu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3616B25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1C8CA75E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BFDFB0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24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99411D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other staphylococcus pneumon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07E085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52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E133FF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other staphylococcu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3897CF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286EBED2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AFD702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28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47C3778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anaerobe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0CE6D0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58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7A3AB68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other specified bacteria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397A6B2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2CE13F98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B9B427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28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E52010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E. coli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AFE916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5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31C31A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Escherichia coli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BA966F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4E2E2956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85186E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283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4AB1403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other gram-negative bacter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CF9078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56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8A16F9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other aerobic Gram-negative bacteria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4431FF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4D20A893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BF4A39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284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53344EB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Legionnaires' diseas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8BC962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48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5DA121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egionnaires' diseas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9F3E83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79AB9978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8EFEF6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28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27BF769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other specified bacter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7355F9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58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5A0EA7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other specified bacteria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194EA8B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06B800B2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72B8FB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2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D3675A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acterial pneumonia, unspecified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D4CEE7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5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B6476A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bacterial pneumoni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828224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4A92EB94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BFF6CA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3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0F8212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Mycoplasma pneumoniae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A1CB0E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57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9BA8E2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Mycoplasma pneumoniae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4ECC6C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727A9B04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1646F7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3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05144AB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Chlamyd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6835AA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6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83A580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lamydial pneumoni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150C3F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485C2D34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499E2C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38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E9F10D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other specified organism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756DD2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68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A7000F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due to other specified infectious organism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5E1894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448151AC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33EF78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4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1AA2B5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in cytomegalic inclusion diseas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84D7EC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25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005479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ytomegaloviral pneumon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5979D7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07785EA5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027131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43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61450D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in whooping cough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46F23A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379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6B675D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Whooping cough, unspecified species with pneumonia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0D35BD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2EA26EC7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D3913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46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277E54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in aspergillos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CA44C0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44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6069ED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vasive pulmonary aspergillos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707505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0118CC7D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880993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47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882B36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in other systemic mycose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929BA9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7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0E7AE2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in diseases classified elsewhere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3103D9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7FA91BB4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69951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48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0088E68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in other infectious diseases classified elsewher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F017CB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71B21C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 in diseases classified elsewher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EAFAE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72190CFA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598BEC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5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FDBB1D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ronchopneumonia organism unspecified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A42148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8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41ADC0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ronchopneumonia, unspecified organism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577057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3E66E257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613CAE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6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005CECE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, organism not otherwise specified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7F8DE4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8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1739EB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neumonia, unspecified organism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B9C835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1684E67B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C05FFB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7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D2F0C3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luenza with pneumoni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0F41E1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10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033A4E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luenza due to unidentified influenza virus with unspecified type of pneumonia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384A53F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59F19615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38AC0C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87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D1309D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luenza with pneumon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E6DF5C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12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B7B417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iral pneumonia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28C42F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087BF4CB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4177EB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91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4662B1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bronchitis. Excludes:. chronic obstructive asthm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E8F288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41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512BED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imple chronic bronch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1B2F813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3812C0F9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66AC7D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91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9826B5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ucopurulent chronic bronch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B5D8ED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41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F3E004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ucopurulent chronic bronch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89DC81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6E7DE742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281F26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91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E3CA95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ronchitis - Chronic &amp; Unspecified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8384AB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42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29804F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chronic bronch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0D04069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0A3F0A2D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F1DBA5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94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282CD6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ronchiectasis without acute exacerbatio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F0F105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47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FF268E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ronchiectasis, uncomplicat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1AECEC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3CA6A648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F76131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494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FC6989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ronchiectasis with acute exacerbation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0D9C1A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47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CE654B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ronchiectasis with (acute) exacerbation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B4BF94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661BE690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045E64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510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4A1297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Empyema with fistul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5C14A2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86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3464E0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yothorax with fistul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B2C1B2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50BFCF4E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769125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510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4F10F8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Empyema without mention of fistul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EEEC22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86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089A5C7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yothorax without fistula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4D9C0A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3246A5B3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980D5F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513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0E9DAE3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bscess of lun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231380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85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53EC89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Gangrene and necrosis of lung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4A2529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4B1295DF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B4F84C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513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4A52AA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bscess of lung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F61D4C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85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072DCD0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bscess of lung with pneumonia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031EAE5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46291B40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30C5F3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513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CAC706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bscess of lun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E601F1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85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894A33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bscess of lung without pneumoni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9477A3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7631AE69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2073CC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513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AB409B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bscess of lung and mediastinum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7E5A6B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853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03AAB2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bscess of mediastinum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5C3DE3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2EEA0F1A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AFCF3D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5168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05238F7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ronchiolitis Obliterans Organized Pneumonia (BOOP) 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044AF8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J840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60E0D2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lveolar and parieto-alveolar condition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41B85D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7121650A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452204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5273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DAE0B3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bscess of salivary gland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8F1A76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K113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9B10E5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bscess of salivary glan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880D2B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799D8E1F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92E1C4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5283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900B6E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oral soft tissue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B766CB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K12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935F21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mouth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596148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7894345A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C6245B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540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119E42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appendicitis with peritoneal absces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953C35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K353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D7948B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appendicitis with localized periton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0E6FD6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12F243C2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8A95C0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566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43C51C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nal and rectal absces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91A4C4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K61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0EE46B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nal absces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01AE5E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5D75A342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31E1A7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566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4EAB29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nal and rectal absces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AD1C62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K61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7CAAF58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ctal absces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59AC49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7D34AFC6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5050E3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566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DFF3BC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nal and rectal absces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3A44AE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K61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0DA806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schiorectal absces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97D766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40CCF6FC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948350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5672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226BE7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eritoneal absces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366615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K65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9B0BBE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eritoneal absces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C24F4B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5385646E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22BE79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572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960F8C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bscess of liver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834D17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K75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D54C70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bscess of live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863461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1735360F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F6ABC0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579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CBB6FB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intestinal malabsorption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DB9BB4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K90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951D5E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testinal malabsorption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386D8B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056A61E0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F6792D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590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37A626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nal and perinephric absces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91E111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N15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1835D9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nal and perinephric absces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7A9BAA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09CD34A8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D39939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597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4E09B3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rethral absces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7AF7B2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N34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21354E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rethral absces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1AAD6A2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4403AE0D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069BB2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04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33D311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rchitis, epididymitis, and epididymo-orchitis, with absces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D901C9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N45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CA678C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bscess of epididymis or tes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974E1B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0245CB7C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C3905A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144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299FAA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or unspecified parametritis and pelvic cellul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832D57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N73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133A0B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parametritis and pelvic cellul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04A9D46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7AE0566B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A9C0EA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144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5FEA851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or unspecified parametritis and pelvic cellul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2FFC5B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N73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9504CC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parametritis and pelvic cellul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89E459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38BD560D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B60394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163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5828D7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bscess of Bartholin's gland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C7925C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N75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EAB3B8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bscess of Bartholin's glan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1A187E9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7572E5A5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29AF97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164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E61A57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bscess of vulv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315D8D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N76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82D822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bscess of vulv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4E80E2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4A6E7532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3E0ED1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6F478D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face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BCC1EF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K122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00CC4A7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mouth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38525AB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5A4A56A3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92E14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FD7FEC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fac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572BA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21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731B6E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of fac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9436A1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6404AEB0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0EA9A5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32F970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face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3C1D3F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212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DED7E4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ymphangitis of face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B12319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0E8CED3B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2AE916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E0D9CE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neck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B48F40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22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8C68D8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of neck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4305DD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70FA2F90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F75A80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FBC0C3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neck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C2D03C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222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05F7B24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ymphangitis of neck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0A80243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1E03777B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8FFA27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209AD4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trunk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849D0D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31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2DDA39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of trunk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BD9CFB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05DC39F9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60B59D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C83454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trunk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304C3E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32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78DB4C8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ymphangitis of trunk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1014B7C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434D0151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CA8BAA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3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00D978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upper arm and forearm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47AB71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11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2CEA4C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of unspecified part of limb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C95363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79FA35AA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C38628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3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A27E62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upper arm and forearm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7B5203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12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AA2953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ymphangitis of unspecified part of limb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A43E6C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65CBF372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EE9A9E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4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526DE9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hand, except fingers and thumb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3686D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11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9DF0E1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of unspecified part of limb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D2B6B9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595DA7B9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C4749F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4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5ED2B4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hand, except fingers and thumb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6A1EC2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12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CED783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ymphangitis of unspecified part of limb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D2902C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77631BE1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8F84D0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5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8B00A2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buttock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482DA9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31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B083A2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of buttock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5AAE01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7CE3834B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03184E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6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6C500B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leg, except foot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EB9420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11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427B0F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of unspecified part of limb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1BD794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1BD62382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F30CBE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6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E0B604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leg, except foo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578FA8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12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D2EEC9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ymphangitis of unspecified part of limb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C386DB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3B010FFD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11CE8D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7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4D1DB6A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foot, except toe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7F42A9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11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D138C1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of unspecified part of limb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31F2645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3A6330A1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2CF2C5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7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50E4A76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foot, except toe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EF6CAD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12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CCFC12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ymphangitis of unspecified part of limb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932513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3553C2ED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A4D756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8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89E570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other specified site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D7E44A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81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001C4D4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of head [any part, except face]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8CC6BE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481C5E7C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969CFB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8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B51B21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other specified site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829C85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81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5F77CF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of other site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2829F0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56FA6823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3618DB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8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085A68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other specified site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253549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89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1E1689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ymphangitis of head [any part, except face]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F756D9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56E00897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F79F3B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8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488582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and abscess of other specified site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DAA966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89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457C24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ymphangitis of other site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5C5231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4C685374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BB65D8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4E2EC14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unspecified site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2B8EA3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9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AFF7AF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61CDD7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6CB35479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956587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2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08D9AF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ellulitis unspecified sit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37EAA4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39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D56661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ymphangit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69852F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7E1E5172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6BC8D2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3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A7F2FD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ymphaden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C5B007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4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A2D489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lymphadenitis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645C83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504FE7CF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C278B7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5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41DE9E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ilonidal cyst with absces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AA26FF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50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4AE7A5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ilonidal cyst with absces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499835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76C4AF1A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47CD62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85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4315E5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ilonidal cyst with absces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4FD930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0502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EFDBEA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Pilonidal sinus with absces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078790A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6F3FABA7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7E7C3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918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97143D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topic dermat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9448FE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20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6519A6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esnier's prurigo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39D93E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5EDBD00D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8A9225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918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B9793C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topic dermat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10C7B2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208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6DE574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topic neurodermat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AC7D24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319B0839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1C97B2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918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9859D3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topic dermat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5ED4D5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208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BBC5D2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Flexural eczem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44E0ED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45FF3DC3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397313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918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A4737B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topic dermatiti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93208B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2084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F84C05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trinsic (allergic) eczema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12D30F5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06FAA6FD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BF1498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6918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29F1BF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topic dermatit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00645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208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3162B6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topic dermat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48B16E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00014DAC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8E4F02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1DEFE5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site unspecified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2D0ED9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1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438398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osteomyelitis, unspecified site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C03272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3DB34B7A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0D7EC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9C6449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site unspecified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642D69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2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D2FF28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ubacute osteomyelitis, unspecified sit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377959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786AA6DA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2635DF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917992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shoulder region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95A51C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11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8FFB0A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osteomyelitis, unspecified shoulder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429F36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3EF674ED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E8FF88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43D115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shoulder regio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5CF952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21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799720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ubacute osteomyelitis, unspecified shoulde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4B92CB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43F29A4B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FF0844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90EC1D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upper arm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62F94E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12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A70FB9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osteomyelitis, unspecified humeru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B70081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1EE40686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15FD8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5FACB69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upper arm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FE539F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22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7EE59C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ubacute osteomyelitis, unspecified humeru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DF804F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33E75485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CDB076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3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9B7507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forearm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8967D2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13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004B590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osteomyelitis, unspecified radius and ulna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5A2DC3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5F959C24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CA2441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3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0819FA2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forearm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79F341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23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19E227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ubacute osteomyelitis, unspecified radius and uln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A9DB78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302AFEDE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993E77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4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A23D0F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hand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B15776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14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19300D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osteomyelitis, unspecified han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1F94F29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6DCB2321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C80621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4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43FE53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hand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2497FA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24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8B3934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ubacute osteomyelitis, unspecified han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C268BB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4112A8C8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50F8A9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5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045C35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pelvic region and thigh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F62ADD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15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7B368B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osteomyelitis, unspecified femur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8C5386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24EF46EB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3E1CBD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5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0854A52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pelvic region and thigh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250CB0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25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089505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ubacute osteomyelitis, unspecified femu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EDBE51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0FA00C6A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A80706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6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C63E5E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lower leg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F7765E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16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28DDF9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osteomyelitis, unspecified tibia and fibula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7C7309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42155922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09062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6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73D5F6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lower le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882DC5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26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F4B1C1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ubacute osteomyelitis, unspecified tibia and fibul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F808FB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4BA5731E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809536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7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28D17F6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ankle and foot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8110B8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17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0F3F89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osteomyelitis, unspecified ankle and foot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A9545D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74337A0D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53E254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7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5C291DC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ankle and foo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0679D2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27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205B14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ubacute osteomyelitis, unspecified ankle and foot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F6F844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5D37C9B7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5DE3D2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8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9DC174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other specified site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B767F4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18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BFD70E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osteomyelitis, other site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4E12AE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0F3FAD2B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0425D9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8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D0DBAE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other specified site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2C8279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2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3A335A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ubacute osteomyelitis, other sit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74F10A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1938EDC6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8E308D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8D5E44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multiple site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0A2A9D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1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B5B871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acute osteomyelitis, multiple site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15A1DE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20F6D81E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067EC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0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C3A547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cute osteomyelitis, multiple site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4C7073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2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26D770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ubacute osteomyelitis, multiple site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C7BB5B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5A6E7DF2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8CDB7F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1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47163F2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osteomyelitis, site unspecified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B81107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6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161442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osteomyelitis, unspecified site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B814CD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4601948F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BE287A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1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C7AEA3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osteomyelitis, shoulder regio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278CE1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61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F8767C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osteomyelitis, unspecified shoulde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A611B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6161600D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5AD02F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1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956E55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osteomyelitis, upper arm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5A8216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62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0E154E9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osteomyelitis, unspecified humeru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275EF1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7F8C8A83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FAEBCB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13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D8BC60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osteomyelitis, forearm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639B27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63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E8085F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osteomyelitis, unspecified radius and uln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39FABB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352D60E2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DAAB26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14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288B328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osteomyelitis, hand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F1D0F7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642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8E8616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osteomyelitis, left han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5EDF71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0811D504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8EAA00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15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C0A3C4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osteomyelitis, pelvic region and thigh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FB6724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65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54B513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osteomyelitis, unspecified thigh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5772D4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0235EA74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F25BF7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16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62EF6D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osteomyelitis, lower leg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2C19D2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66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8B6E0B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osteomyelitis, unspecified tibia and fibula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AD6EC5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5B80A31C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97008A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17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0A07F3F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osteomyelitis, ankle and foo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E261AC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67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6DEF16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osteomyelitis, unspecified ankle and foot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1E0E36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42C298E7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0FE481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18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62112F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osteomyelitis, other specified site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DE181F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68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F42F03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osteomyelitis, other site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605420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50DFFD8E" w14:textId="77777777" w:rsidTr="00F93716">
        <w:trPr>
          <w:trHeight w:val="33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709CB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1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0139580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hronic osteomyelitis, multiple site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F1B5F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6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6DEA6E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chronic osteomyelitis, multiple site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6B535D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3451E1A7" w14:textId="77777777" w:rsidTr="00F93716">
        <w:trPr>
          <w:trHeight w:val="33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C0F191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2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2A432FE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osteomyelitis, site unspecified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E92480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7CE1FF7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steomyelitis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0512910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1D489E99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44A9B0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2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D2A7A2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osteomyelitis, shoulder regio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19D8B8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3FF887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steomyelit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D2270A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0C19E1FB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5F9049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2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D31C06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osteomyelitis, upper arm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8AE844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A14C03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steomyelitis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91E57C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0DFBFDB4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7FF239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23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206182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osteomyelitis, forearm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EDA3D8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577537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steomyelit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DC9B39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4F639241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740A54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24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26125CA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osteomyelitis, hand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97A53A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4E822B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steomyelitis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88848F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003905CD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9EEAAB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25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41920C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osteomyelitis, pelvic region and thigh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30B3F6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18BDC0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steomyelit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D841C2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27974EFC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6A02B4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26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9A8A67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osteomyelitis, lower leg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6073ED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F033BA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steomyelitis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1A14B60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5F2E49C4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BDCE5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27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6A2EE8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osteomyelitis, ankle and foo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3A5669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B5E907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steomyelit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5D81F1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606DA4BA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DD0C0D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28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1C81D8E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osteomyelitis, other specified site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C6A307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462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0D2215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steomyelitis of vertebra, site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855035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976B8" w:rsidRPr="00740DB0" w14:paraId="628C6CAD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9554D0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302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0879277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osteomyelitis, multiple site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AEBC7D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M86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25F35A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steomyeliti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9998B9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0DB0" w:rsidRPr="006976B8" w14:paraId="116567F1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03226B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832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F048D6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bnormal loss of weight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CB18E7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634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2B37A9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bnormal weight los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A71F8D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5AB7A099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A5155B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834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D529DD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ack normal physiologic developmen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57EB9F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625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9B0352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Unspecified lack of expected normal physiological development in childhoo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7F41AD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26CA7F8E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198E14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834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107368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Failure to thrive (failure to gain weight)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CC311A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625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288702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Failure to thrive (child)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743957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5FC6E3BE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18C255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856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880F0F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Lymphadenopathy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5A816D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59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C80B59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Enlarged lymph nodes, unspec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0C2E48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193067BA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C1BC6C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879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0A61A4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iarrhe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F4A3EF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K522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E5DDC7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Allergic and dietetic gastroenteritis and coliti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1DFFE6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4EECC453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108130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879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5DCEBFD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iarrhe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FA1B1D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K528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9300A5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Other specified noninfective gastroenteritis and colit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309ED9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3A9BD947" w14:textId="77777777" w:rsidTr="00F93716">
        <w:trPr>
          <w:trHeight w:val="30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C34716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879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2EF60A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iarrhea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45C81D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197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0BED3F3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Diarrhea, unspecified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79FDAD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65773EB6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7EB4AD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789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8A2EFF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plenomegaly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DD037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16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2D9D3A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Splenomegaly, not elsewhere classifie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99A749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2D16A1C5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AADAA0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25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35FB2B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rrier or suspected carrier Group B streptococcu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6957115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2233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C40CC5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rrier of Group B streptococcu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6CEBCCA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3AE2BFC9" w14:textId="77777777" w:rsidTr="00F93716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848D58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252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D33DF5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rrier or suspected carrier other streptococcu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A0C549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2233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615F70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rrier of other streptococcu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3B3918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05A492FF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7E4506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253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CED0C6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rrier or suspected carrier Methicillin susceptible Staphylococcus aureu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D00CF5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2232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31EF7E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rrier or suspected carrier of Methicillin susceptible Staphylococcus aureu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261819D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771BD49A" w14:textId="77777777" w:rsidTr="00F93716">
        <w:trPr>
          <w:trHeight w:val="6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5A7E91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254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5A6413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rrier or suspected carrier Methicillin resistant Staphylococcus aureu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620D2B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2232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4409A5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rrier or suspected carrier of Methicillin resistant Staphylococcus aureu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D6E9A2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5B3FAC13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1B8186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259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E8BDB3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rrier or suspected carrier Other specified bacterial disease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6668E2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223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7673FB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rrier of bacterial disease due to meningococci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F04EE8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7231BCBD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4B9387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259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0B8AFE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rrier or suspected carrier Other specified bacterial disease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8404BD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223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5AA4FA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Carrier of other specified bacterial disease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1BF47C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305D815F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9228CE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 xml:space="preserve">V090 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D83751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penicillin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72F0B9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1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2DC170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penicillin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306BBDC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3E78A37A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E38E4D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7AEEE7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cephalosporins and other B-lactam antibiotic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CFED1C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1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6C1850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unspecified beta lactam antibiotic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918FB9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693BEDCE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5244E1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4CD3DEB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cephalosporins and other B-lactam antibiotic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7139B3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12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637A36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Extended spectrum beta lactamase (ESBL) resistance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F84158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3F312E52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B1EF66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2DDF2C2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cephalosporins and other B-lactam antibiotic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5AD952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1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F3EFF5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other specified beta lactam antibiotic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ED652B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4E0CB7B5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CCADDD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2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DACBFE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macrolide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74B732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2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448DCF2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other single specified antibiotic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0F51BEA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2A1FDA30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8F071D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3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B4B61A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tetracycline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5EF024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2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D36AB1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other single specified antibiotic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54D862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61437494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302256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4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2460A7B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aminoglycoside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B0F218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2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7E84F54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other single specified antibiotic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DC387F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4617BF9B" w14:textId="77777777" w:rsidTr="00F93716">
        <w:trPr>
          <w:trHeight w:val="112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3DC42E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5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3FFA2C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quinolones and fluoroquinolones, without mention of resistance to multiple quinolones and fluoroquinolone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113DCA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2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2047C8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quinolones and fluoroquinolone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12B52E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5B9D47F9" w14:textId="77777777" w:rsidTr="00F93716">
        <w:trPr>
          <w:trHeight w:val="84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81E81C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5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6565EC1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quinolones and fluoroquinolones, with resistance to multiple quinolones and fluoroquinolone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21FE43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23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C81BC2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quinolones and fluoroquinolone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81B551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2E3BACD5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BDF00C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6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52D027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sulfonamide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AC58AD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2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76B554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other single specified antibiotic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B29CF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4B91D079" w14:textId="77777777" w:rsidTr="00F93716">
        <w:trPr>
          <w:trHeight w:val="84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26234B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7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4C8CC89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other specified antimycobacterial agents, without mention of resistance to antimycobacterial agent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FF9061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341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F6BEFD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single antimycobacterial drug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0ADC96C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52D81C76" w14:textId="77777777" w:rsidTr="00F93716">
        <w:trPr>
          <w:trHeight w:val="84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3F78CE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7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AE600D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other specified antimycobacterial agents, with resistance to antimycobacterial agent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4BB206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34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9D709A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multiple antimycobacterial drug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99922C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3245C360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7C8B17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8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94DBAF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other specified drug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60B46B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2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69A3B29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unspecified antibiotic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8063C5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71844764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96517B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8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64A7E4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other specified drug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2DC0EC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2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F2F311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vancomycin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07A5E6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7A65D249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AB3CD7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8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5EDD9F6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other specified drug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7738F82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22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F95B44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vancomycin related antibiotic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0D330C2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413CA2B5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413B79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8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74935BA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other specified drug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4303FE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3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A10752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antiparasitic drug(s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46A68A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6A158144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E3AD8C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8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429A96F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other specified drug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3F9E71A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32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C7BBB8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antifungal drug(s)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1D7424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7E449E1D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60CFCD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80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4B4BEC7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other specified drug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ABA70F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3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D8C52E7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antiviral drug(s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B5530F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0322F8EB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972C0B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8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256E70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other specified drug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AEA794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39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203C2C7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other specified antimicrobial drug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3F8241C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4CEEE52C" w14:textId="77777777" w:rsidTr="00F93716">
        <w:trPr>
          <w:trHeight w:val="84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FB3FF9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8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6762761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other specified drugs, without mention of resistance to multiple drug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7584BF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3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166D16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multiple antimicrobial drug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07CC06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0EE94C7B" w14:textId="77777777" w:rsidTr="00F93716">
        <w:trPr>
          <w:trHeight w:val="84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3DA9F1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90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5159C4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other specified drugs, without mention of resistance to multiple drugs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5918493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3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3BDE0D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unspecified antimicrobial drugs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6680088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976B8" w:rsidRPr="00740DB0" w14:paraId="7982E7D4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727D3E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099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3DF89710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Infection with microorganisms resistant to other specified drugs, with resistance to multiple drug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4C8145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162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AC1D53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Resistance to multiple antibiotic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91D062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740DB0" w:rsidRPr="006976B8" w14:paraId="694D0BDD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2E04970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85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0123518C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ody Mass Index, pediatric, less than 5th percentile for age C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42FC257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6820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5E35927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ody mass index (BMI) 20.0-20.9, adult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4840641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2BEBEB29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BCD15F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85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5D1A30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ody Mass Index, pediatric, less than 5th percentile for age C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6679FF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682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07022C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ody mass index (BMI) 21.0-21.9, adult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8F28BD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5EEA89D8" w14:textId="77777777" w:rsidTr="00F93716">
        <w:trPr>
          <w:trHeight w:val="560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14A949E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85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3D84093E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ody Mass Index, pediatric, less than 5th percentile for age C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D635476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6822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36ABEA8A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ody mass index (BMI) 22.0-22.9, adult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7C518865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76B8" w:rsidRPr="00740DB0" w14:paraId="33D1695B" w14:textId="77777777" w:rsidTr="00F93716">
        <w:trPr>
          <w:trHeight w:val="5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6B706B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851</w:t>
            </w:r>
          </w:p>
        </w:tc>
        <w:tc>
          <w:tcPr>
            <w:tcW w:w="4464" w:type="dxa"/>
            <w:shd w:val="clear" w:color="auto" w:fill="auto"/>
            <w:vAlign w:val="center"/>
            <w:hideMark/>
          </w:tcPr>
          <w:p w14:paraId="168AC114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ody Mass Index, pediatric, less than 5th percentile for age C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41DE11F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682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9525FB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ody mass index (BMI) 23.0-23.9, adult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82DE5B1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40DB0" w:rsidRPr="006976B8" w14:paraId="3B274CA3" w14:textId="77777777" w:rsidTr="00F93716">
        <w:trPr>
          <w:trHeight w:val="522"/>
        </w:trPr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3C3886D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V851</w:t>
            </w:r>
          </w:p>
        </w:tc>
        <w:tc>
          <w:tcPr>
            <w:tcW w:w="4464" w:type="dxa"/>
            <w:shd w:val="clear" w:color="000000" w:fill="D9D9D9"/>
            <w:vAlign w:val="center"/>
            <w:hideMark/>
          </w:tcPr>
          <w:p w14:paraId="7F55723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ody Mass Index, pediatric, less than 5th percentile for age C</w:t>
            </w:r>
          </w:p>
        </w:tc>
        <w:tc>
          <w:tcPr>
            <w:tcW w:w="1100" w:type="dxa"/>
            <w:shd w:val="clear" w:color="000000" w:fill="D9D9D9"/>
            <w:noWrap/>
            <w:vAlign w:val="center"/>
            <w:hideMark/>
          </w:tcPr>
          <w:p w14:paraId="0C0AD5A3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Z6824</w:t>
            </w:r>
          </w:p>
        </w:tc>
        <w:tc>
          <w:tcPr>
            <w:tcW w:w="4540" w:type="dxa"/>
            <w:shd w:val="clear" w:color="000000" w:fill="D9D9D9"/>
            <w:vAlign w:val="center"/>
            <w:hideMark/>
          </w:tcPr>
          <w:p w14:paraId="16B2903B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Body mass index (BMI) 24.0-24.9, adult</w:t>
            </w:r>
          </w:p>
        </w:tc>
        <w:tc>
          <w:tcPr>
            <w:tcW w:w="1016" w:type="dxa"/>
            <w:shd w:val="clear" w:color="000000" w:fill="D9D9D9"/>
            <w:noWrap/>
            <w:vAlign w:val="center"/>
            <w:hideMark/>
          </w:tcPr>
          <w:p w14:paraId="5B53DBE2" w14:textId="77777777" w:rsidR="00740DB0" w:rsidRPr="00740DB0" w:rsidRDefault="00740DB0" w:rsidP="00F937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0D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</w:tbl>
    <w:p w14:paraId="6DB3D364" w14:textId="77777777" w:rsidR="00740DB0" w:rsidRPr="006976B8" w:rsidRDefault="00740DB0" w:rsidP="00740DB0">
      <w:pPr>
        <w:rPr>
          <w:rFonts w:ascii="Arial" w:hAnsi="Arial" w:cs="Arial"/>
          <w:sz w:val="20"/>
          <w:szCs w:val="20"/>
        </w:rPr>
      </w:pPr>
    </w:p>
    <w:p w14:paraId="26C19CCA" w14:textId="77777777" w:rsidR="00740DB0" w:rsidRDefault="00740DB0" w:rsidP="00740DB0">
      <w:pPr>
        <w:rPr>
          <w:sz w:val="20"/>
          <w:szCs w:val="20"/>
        </w:rPr>
      </w:pPr>
    </w:p>
    <w:p w14:paraId="6CA8B5CA" w14:textId="77777777" w:rsidR="00740DB0" w:rsidRDefault="00740DB0" w:rsidP="00740DB0">
      <w:pPr>
        <w:rPr>
          <w:sz w:val="20"/>
          <w:szCs w:val="20"/>
        </w:rPr>
      </w:pPr>
    </w:p>
    <w:p w14:paraId="1F53005E" w14:textId="77777777" w:rsidR="00740DB0" w:rsidRDefault="00740DB0" w:rsidP="00740DB0">
      <w:pPr>
        <w:rPr>
          <w:sz w:val="20"/>
          <w:szCs w:val="20"/>
        </w:rPr>
      </w:pPr>
    </w:p>
    <w:p w14:paraId="4E41E4E6" w14:textId="77777777" w:rsidR="00740DB0" w:rsidRDefault="00740DB0" w:rsidP="00740DB0">
      <w:pPr>
        <w:rPr>
          <w:sz w:val="20"/>
          <w:szCs w:val="20"/>
        </w:rPr>
      </w:pPr>
    </w:p>
    <w:p w14:paraId="50F721B9" w14:textId="77777777" w:rsidR="00740DB0" w:rsidRDefault="00740DB0" w:rsidP="00740DB0">
      <w:pPr>
        <w:rPr>
          <w:sz w:val="20"/>
          <w:szCs w:val="20"/>
        </w:rPr>
      </w:pPr>
    </w:p>
    <w:p w14:paraId="33D58BB4" w14:textId="77777777" w:rsidR="00740DB0" w:rsidRDefault="00740DB0" w:rsidP="00740DB0">
      <w:pPr>
        <w:rPr>
          <w:sz w:val="20"/>
          <w:szCs w:val="20"/>
        </w:rPr>
      </w:pPr>
    </w:p>
    <w:p w14:paraId="225D3589" w14:textId="77777777" w:rsidR="00740DB0" w:rsidRDefault="00740DB0" w:rsidP="00740DB0">
      <w:pPr>
        <w:rPr>
          <w:sz w:val="20"/>
          <w:szCs w:val="20"/>
        </w:rPr>
      </w:pPr>
    </w:p>
    <w:p w14:paraId="6CDB84A3" w14:textId="77777777" w:rsidR="00740DB0" w:rsidRDefault="00740DB0" w:rsidP="00740DB0">
      <w:pPr>
        <w:rPr>
          <w:sz w:val="20"/>
          <w:szCs w:val="20"/>
        </w:rPr>
      </w:pPr>
    </w:p>
    <w:p w14:paraId="3C7C4013" w14:textId="77777777" w:rsidR="00740DB0" w:rsidRDefault="00740DB0" w:rsidP="00740DB0">
      <w:pPr>
        <w:rPr>
          <w:sz w:val="20"/>
          <w:szCs w:val="20"/>
        </w:rPr>
      </w:pPr>
    </w:p>
    <w:p w14:paraId="05B2F13F" w14:textId="77777777" w:rsidR="00740DB0" w:rsidRDefault="00740DB0" w:rsidP="00740DB0">
      <w:pPr>
        <w:rPr>
          <w:sz w:val="20"/>
          <w:szCs w:val="20"/>
        </w:rPr>
      </w:pPr>
    </w:p>
    <w:p w14:paraId="3CDDB748" w14:textId="77777777" w:rsidR="00740DB0" w:rsidRDefault="00740DB0" w:rsidP="00740DB0">
      <w:pPr>
        <w:rPr>
          <w:sz w:val="20"/>
          <w:szCs w:val="20"/>
        </w:rPr>
      </w:pPr>
    </w:p>
    <w:p w14:paraId="20CD243E" w14:textId="77777777" w:rsidR="00740DB0" w:rsidRDefault="00740DB0" w:rsidP="00740DB0">
      <w:pPr>
        <w:rPr>
          <w:sz w:val="20"/>
          <w:szCs w:val="20"/>
        </w:rPr>
      </w:pPr>
    </w:p>
    <w:p w14:paraId="78F42541" w14:textId="77777777" w:rsidR="00740DB0" w:rsidRPr="00740DB0" w:rsidRDefault="00740DB0" w:rsidP="00740DB0">
      <w:pPr>
        <w:rPr>
          <w:sz w:val="20"/>
          <w:szCs w:val="20"/>
        </w:rPr>
      </w:pPr>
    </w:p>
    <w:p w14:paraId="49461A6F" w14:textId="77777777" w:rsidR="00740DB0" w:rsidRPr="00740DB0" w:rsidRDefault="00740DB0" w:rsidP="00740DB0"/>
    <w:sectPr w:rsidR="00740DB0" w:rsidRPr="00740DB0" w:rsidSect="00B241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81B39C" w14:textId="77777777" w:rsidR="00BC651A" w:rsidRDefault="00BC651A" w:rsidP="00402E84">
      <w:r>
        <w:separator/>
      </w:r>
    </w:p>
  </w:endnote>
  <w:endnote w:type="continuationSeparator" w:id="0">
    <w:p w14:paraId="4BB64429" w14:textId="77777777" w:rsidR="00BC651A" w:rsidRDefault="00BC651A" w:rsidP="00402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825F5B" w14:textId="77777777" w:rsidR="005E2E70" w:rsidRDefault="005E2E7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CFE210" w14:textId="77777777" w:rsidR="005E2E70" w:rsidRDefault="005E2E70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DAF23" w14:textId="77777777" w:rsidR="005E2E70" w:rsidRDefault="005E2E7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11C3A9" w14:textId="77777777" w:rsidR="00BC651A" w:rsidRDefault="00BC651A" w:rsidP="00402E84">
      <w:r>
        <w:separator/>
      </w:r>
    </w:p>
  </w:footnote>
  <w:footnote w:type="continuationSeparator" w:id="0">
    <w:p w14:paraId="785CC301" w14:textId="77777777" w:rsidR="00BC651A" w:rsidRDefault="00BC651A" w:rsidP="00402E8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767FE1" w14:textId="77777777" w:rsidR="005E2E70" w:rsidRDefault="005E2E7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385BD1" w14:textId="66DA9F40" w:rsidR="00402E84" w:rsidRPr="006976B8" w:rsidRDefault="005E2E70" w:rsidP="00402E84">
    <w:pPr>
      <w:rPr>
        <w:rFonts w:ascii="Arial" w:hAnsi="Arial" w:cs="Arial"/>
        <w:b/>
        <w:bCs/>
      </w:rPr>
    </w:pPr>
    <w:r>
      <w:rPr>
        <w:rFonts w:ascii="Arial" w:hAnsi="Arial" w:cs="Arial"/>
        <w:b/>
        <w:bCs/>
      </w:rPr>
      <w:t xml:space="preserve">Supplemental </w:t>
    </w:r>
    <w:bookmarkStart w:id="0" w:name="_GoBack"/>
    <w:bookmarkEnd w:id="0"/>
    <w:r w:rsidR="00402E84" w:rsidRPr="006976B8">
      <w:rPr>
        <w:rFonts w:ascii="Arial" w:hAnsi="Arial" w:cs="Arial"/>
        <w:b/>
        <w:bCs/>
      </w:rPr>
      <w:t xml:space="preserve">Table 1:. Weighted Diagnosis Codes Used for Primary Immunodeficiency Risk </w:t>
    </w:r>
    <w:r w:rsidR="00716C6E">
      <w:rPr>
        <w:rFonts w:ascii="Arial" w:hAnsi="Arial" w:cs="Arial"/>
        <w:b/>
        <w:bCs/>
      </w:rPr>
      <w:t>Cal</w:t>
    </w:r>
    <w:r w:rsidR="00AE3CE5">
      <w:rPr>
        <w:rFonts w:ascii="Arial" w:hAnsi="Arial" w:cs="Arial"/>
        <w:b/>
        <w:bCs/>
      </w:rPr>
      <w:t>c</w:t>
    </w:r>
    <w:r w:rsidR="00716C6E">
      <w:rPr>
        <w:rFonts w:ascii="Arial" w:hAnsi="Arial" w:cs="Arial"/>
        <w:b/>
        <w:bCs/>
      </w:rPr>
      <w:t xml:space="preserve">ulation </w:t>
    </w:r>
  </w:p>
  <w:p w14:paraId="3348B0CB" w14:textId="77777777" w:rsidR="00402E84" w:rsidRDefault="00402E84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9FB96D" w14:textId="77777777" w:rsidR="005E2E70" w:rsidRDefault="005E2E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DB0"/>
    <w:rsid w:val="001179E1"/>
    <w:rsid w:val="00262E2D"/>
    <w:rsid w:val="00402E84"/>
    <w:rsid w:val="005E2E70"/>
    <w:rsid w:val="006976B8"/>
    <w:rsid w:val="00716C6E"/>
    <w:rsid w:val="00740DB0"/>
    <w:rsid w:val="00AE3CE5"/>
    <w:rsid w:val="00B2419F"/>
    <w:rsid w:val="00BC6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9676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0DB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0DB0"/>
    <w:rPr>
      <w:color w:val="800080"/>
      <w:u w:val="single"/>
    </w:rPr>
  </w:style>
  <w:style w:type="paragraph" w:customStyle="1" w:styleId="xl63">
    <w:name w:val="xl63"/>
    <w:basedOn w:val="Normal"/>
    <w:rsid w:val="00740DB0"/>
    <w:pPr>
      <w:spacing w:before="100" w:beforeAutospacing="1" w:after="100" w:afterAutospacing="1"/>
      <w:jc w:val="center"/>
      <w:textAlignment w:val="center"/>
    </w:pPr>
    <w:rPr>
      <w:rFonts w:ascii="Book Antiqua" w:hAnsi="Book Antiqua" w:cs="Times New Roman"/>
      <w:b/>
      <w:bCs/>
      <w:u w:val="single"/>
    </w:rPr>
  </w:style>
  <w:style w:type="paragraph" w:customStyle="1" w:styleId="xl64">
    <w:name w:val="xl64"/>
    <w:basedOn w:val="Normal"/>
    <w:rsid w:val="00740DB0"/>
    <w:pPr>
      <w:spacing w:before="100" w:beforeAutospacing="1" w:after="100" w:afterAutospacing="1"/>
      <w:jc w:val="center"/>
      <w:textAlignment w:val="center"/>
    </w:pPr>
    <w:rPr>
      <w:rFonts w:ascii="Book Antiqua" w:hAnsi="Book Antiqua" w:cs="Times New Roman"/>
      <w:b/>
      <w:bCs/>
      <w:u w:val="single"/>
    </w:rPr>
  </w:style>
  <w:style w:type="paragraph" w:customStyle="1" w:styleId="xl65">
    <w:name w:val="xl65"/>
    <w:basedOn w:val="Normal"/>
    <w:rsid w:val="00740DB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66">
    <w:name w:val="xl66"/>
    <w:basedOn w:val="Normal"/>
    <w:rsid w:val="00740DB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67">
    <w:name w:val="xl67"/>
    <w:basedOn w:val="Normal"/>
    <w:rsid w:val="00740DB0"/>
    <w:pPr>
      <w:spacing w:before="100" w:beforeAutospacing="1" w:after="100" w:afterAutospacing="1"/>
      <w:jc w:val="center"/>
      <w:textAlignment w:val="center"/>
    </w:pPr>
    <w:rPr>
      <w:rFonts w:ascii="Book Antiqua" w:hAnsi="Book Antiqua" w:cs="Times New Roman"/>
      <w:b/>
      <w:bCs/>
    </w:rPr>
  </w:style>
  <w:style w:type="paragraph" w:customStyle="1" w:styleId="xl68">
    <w:name w:val="xl68"/>
    <w:basedOn w:val="Normal"/>
    <w:rsid w:val="00740DB0"/>
    <w:pPr>
      <w:spacing w:before="100" w:beforeAutospacing="1" w:after="100" w:afterAutospacing="1"/>
      <w:jc w:val="center"/>
      <w:textAlignment w:val="center"/>
    </w:pPr>
    <w:rPr>
      <w:rFonts w:ascii="Book Antiqua" w:hAnsi="Book Antiqua" w:cs="Times New Roman"/>
    </w:rPr>
  </w:style>
  <w:style w:type="paragraph" w:customStyle="1" w:styleId="xl69">
    <w:name w:val="xl69"/>
    <w:basedOn w:val="Normal"/>
    <w:rsid w:val="00740DB0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Book Antiqua" w:hAnsi="Book Antiqua" w:cs="Times New Roman"/>
      <w:b/>
      <w:bCs/>
    </w:rPr>
  </w:style>
  <w:style w:type="paragraph" w:customStyle="1" w:styleId="xl70">
    <w:name w:val="xl70"/>
    <w:basedOn w:val="Normal"/>
    <w:rsid w:val="00740DB0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Book Antiqua" w:hAnsi="Book Antiqua" w:cs="Times New Roman"/>
    </w:rPr>
  </w:style>
  <w:style w:type="paragraph" w:customStyle="1" w:styleId="xl71">
    <w:name w:val="xl71"/>
    <w:basedOn w:val="Normal"/>
    <w:rsid w:val="00740DB0"/>
    <w:pPr>
      <w:spacing w:before="100" w:beforeAutospacing="1" w:after="100" w:afterAutospacing="1"/>
      <w:jc w:val="center"/>
      <w:textAlignment w:val="center"/>
    </w:pPr>
    <w:rPr>
      <w:rFonts w:ascii="Book Antiqua" w:hAnsi="Book Antiqua" w:cs="Times New Roman"/>
      <w:b/>
      <w:bCs/>
    </w:rPr>
  </w:style>
  <w:style w:type="paragraph" w:customStyle="1" w:styleId="xl72">
    <w:name w:val="xl72"/>
    <w:basedOn w:val="Normal"/>
    <w:rsid w:val="00740DB0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Book Antiqua" w:hAnsi="Book Antiqua" w:cs="Times New Roman"/>
      <w:b/>
      <w:bCs/>
    </w:rPr>
  </w:style>
  <w:style w:type="paragraph" w:customStyle="1" w:styleId="xl73">
    <w:name w:val="xl73"/>
    <w:basedOn w:val="Normal"/>
    <w:rsid w:val="00740DB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40DB0"/>
    <w:pPr>
      <w:spacing w:before="100" w:beforeAutospacing="1" w:after="100" w:afterAutospacing="1"/>
      <w:jc w:val="center"/>
      <w:textAlignment w:val="center"/>
    </w:pPr>
    <w:rPr>
      <w:rFonts w:ascii="Book Antiqua" w:hAnsi="Book Antiqua" w:cs="Times New Roman"/>
      <w:b/>
      <w:bCs/>
      <w:sz w:val="20"/>
      <w:szCs w:val="20"/>
      <w:u w:val="single"/>
    </w:rPr>
  </w:style>
  <w:style w:type="paragraph" w:customStyle="1" w:styleId="xl75">
    <w:name w:val="xl75"/>
    <w:basedOn w:val="Normal"/>
    <w:rsid w:val="00740DB0"/>
    <w:pPr>
      <w:spacing w:before="100" w:beforeAutospacing="1" w:after="100" w:afterAutospacing="1"/>
      <w:jc w:val="center"/>
      <w:textAlignment w:val="center"/>
    </w:pPr>
    <w:rPr>
      <w:rFonts w:ascii="Book Antiqua" w:hAnsi="Book Antiqua" w:cs="Times New Roman"/>
      <w:sz w:val="20"/>
      <w:szCs w:val="20"/>
    </w:rPr>
  </w:style>
  <w:style w:type="paragraph" w:customStyle="1" w:styleId="xl76">
    <w:name w:val="xl76"/>
    <w:basedOn w:val="Normal"/>
    <w:rsid w:val="00740DB0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Book Antiqua" w:hAnsi="Book Antiqua" w:cs="Times New Roman"/>
      <w:sz w:val="20"/>
      <w:szCs w:val="20"/>
    </w:rPr>
  </w:style>
  <w:style w:type="paragraph" w:customStyle="1" w:styleId="xl77">
    <w:name w:val="xl77"/>
    <w:basedOn w:val="Normal"/>
    <w:rsid w:val="00740DB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740DB0"/>
    <w:pPr>
      <w:spacing w:before="100" w:beforeAutospacing="1" w:after="100" w:afterAutospacing="1"/>
      <w:jc w:val="center"/>
      <w:textAlignment w:val="center"/>
    </w:pPr>
    <w:rPr>
      <w:rFonts w:ascii="Book Antiqua" w:hAnsi="Book Antiqua" w:cs="Times New Roman"/>
      <w:b/>
      <w:bCs/>
      <w:sz w:val="20"/>
      <w:szCs w:val="20"/>
      <w:u w:val="single"/>
    </w:rPr>
  </w:style>
  <w:style w:type="paragraph" w:customStyle="1" w:styleId="xl79">
    <w:name w:val="xl79"/>
    <w:basedOn w:val="Normal"/>
    <w:rsid w:val="00740DB0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Book Antiqua" w:hAnsi="Book Antiqua" w:cs="Times New Roman"/>
      <w:sz w:val="20"/>
      <w:szCs w:val="20"/>
    </w:rPr>
  </w:style>
  <w:style w:type="paragraph" w:customStyle="1" w:styleId="xl80">
    <w:name w:val="xl80"/>
    <w:basedOn w:val="Normal"/>
    <w:rsid w:val="00740DB0"/>
    <w:pPr>
      <w:spacing w:before="100" w:beforeAutospacing="1" w:after="100" w:afterAutospacing="1"/>
      <w:jc w:val="center"/>
      <w:textAlignment w:val="center"/>
    </w:pPr>
    <w:rPr>
      <w:rFonts w:ascii="Book Antiqua" w:hAnsi="Book Antiqua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02E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2E84"/>
  </w:style>
  <w:style w:type="paragraph" w:styleId="Footer">
    <w:name w:val="footer"/>
    <w:basedOn w:val="Normal"/>
    <w:link w:val="FooterChar"/>
    <w:uiPriority w:val="99"/>
    <w:unhideWhenUsed/>
    <w:rsid w:val="00402E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2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66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3</Pages>
  <Words>4557</Words>
  <Characters>25976</Characters>
  <Application>Microsoft Macintosh Word</Application>
  <DocSecurity>0</DocSecurity>
  <Lines>216</Lines>
  <Paragraphs>60</Paragraphs>
  <ScaleCrop>false</ScaleCrop>
  <LinksUpToDate>false</LinksUpToDate>
  <CharactersWithSpaces>30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er, Nicholas L.</dc:creator>
  <cp:keywords/>
  <dc:description/>
  <cp:lastModifiedBy>Microsoft Office User</cp:lastModifiedBy>
  <cp:revision>7</cp:revision>
  <dcterms:created xsi:type="dcterms:W3CDTF">2018-09-08T18:56:00Z</dcterms:created>
  <dcterms:modified xsi:type="dcterms:W3CDTF">2019-02-18T23:42:00Z</dcterms:modified>
</cp:coreProperties>
</file>